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1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total thyroid cancer by quintile of micronutrient intake among men</w:t>
      </w:r>
      <w:r w:rsidRPr="00010B8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(0.72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65, 1.1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 (0.55, 1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54, 1.0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 (0.38, 1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 (0.48, 1.4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55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 (0.66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 (0.39, 1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 (0.51, 1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(0.60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 (0.71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296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77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82, 1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0 (1.20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7 (1.20, 2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7 (1.10, 2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0 (0.98, 2.2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69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9, 1.7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1.01, 2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5 (0.93, 2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0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3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87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86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65, 1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67, 1.5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9, 1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 (0.80, 1.0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60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8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3, 1.4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58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0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3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87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86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7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6, 2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5 (0.93, 2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76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70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 (0.68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81, 2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61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7 (0.64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 (0.77, 2.0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9 (0.74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5 (0.99, 2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4 (0.63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9 (0.73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 (0.69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2 (0.96, 2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0 (0.53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 (0.55, 1.5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 (0.48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2 (0.58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9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5, 1.6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80, 1.9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2 (0.72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8 (0.74, 1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1, 1.5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75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1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8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5, 1.4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3 (0.64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9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0, 1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9, 1.7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6, 1.7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4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71, 1.8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9, 1.8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5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52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71, 1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71, 1.9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6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56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70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74, 2.0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3 (0.82, 2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83, 2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68, 2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73, 2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9 (0.78, 2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0 (0.79, 2.1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64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4, 1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62, 1.9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56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60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58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2 (0.78, 2.2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80, 2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2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2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65, 1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68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50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46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54, 1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2, 1.8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bookmarkStart w:id="0" w:name="_GoBack"/>
      <w:bookmarkEnd w:id="0"/>
    </w:p>
    <w:sectPr w:rsidR="00050E41" w:rsidRPr="00061F04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9529BA"/>
    <w:rsid w:val="00B54D11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71</Words>
  <Characters>3830</Characters>
  <Application>Microsoft Office Word</Application>
  <DocSecurity>0</DocSecurity>
  <Lines>31</Lines>
  <Paragraphs>8</Paragraphs>
  <ScaleCrop>false</ScaleCrop>
  <Company>Microsoft</Company>
  <LinksUpToDate>false</LinksUpToDate>
  <CharactersWithSpaces>4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7:00Z</dcterms:modified>
</cp:coreProperties>
</file>